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>able</w:t>
      </w:r>
      <w:r>
        <w:rPr>
          <w:rFonts w:hint="default" w:ascii="Times New Roman" w:hAnsi="Times New Roman" w:cs="Times New Roman"/>
          <w:b/>
          <w:sz w:val="22"/>
          <w:szCs w:val="22"/>
        </w:rPr>
        <w:t xml:space="preserve"> S</w:t>
      </w:r>
      <w:r>
        <w:rPr>
          <w:rFonts w:ascii="Times New Roman" w:hAnsi="Times New Roman" w:cs="Times New Roman"/>
          <w:b/>
          <w:sz w:val="22"/>
          <w:szCs w:val="22"/>
        </w:rPr>
        <w:t xml:space="preserve">1 :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Trypanosome infection rates by animal species, HAT foci and villages</w:t>
      </w:r>
    </w:p>
    <w:tbl>
      <w:tblPr>
        <w:tblStyle w:val="5"/>
        <w:tblW w:w="15510" w:type="dxa"/>
        <w:tblInd w:w="-5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540"/>
        <w:gridCol w:w="740"/>
        <w:gridCol w:w="1430"/>
        <w:gridCol w:w="700"/>
        <w:gridCol w:w="1396"/>
        <w:gridCol w:w="723"/>
        <w:gridCol w:w="1249"/>
        <w:gridCol w:w="723"/>
        <w:gridCol w:w="1439"/>
        <w:gridCol w:w="620"/>
        <w:gridCol w:w="1350"/>
        <w:gridCol w:w="800"/>
        <w:gridCol w:w="1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T foci</w:t>
            </w:r>
          </w:p>
        </w:tc>
        <w:tc>
          <w:tcPr>
            <w:tcW w:w="154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Villages</w:t>
            </w:r>
          </w:p>
        </w:tc>
        <w:tc>
          <w:tcPr>
            <w:tcW w:w="10370" w:type="dxa"/>
            <w:gridSpan w:val="10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imal species and infections rate</w:t>
            </w:r>
          </w:p>
        </w:tc>
        <w:tc>
          <w:tcPr>
            <w:tcW w:w="2480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ig</w:t>
            </w:r>
          </w:p>
        </w:tc>
        <w:tc>
          <w:tcPr>
            <w:tcW w:w="20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oat</w:t>
            </w:r>
          </w:p>
        </w:tc>
        <w:tc>
          <w:tcPr>
            <w:tcW w:w="19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og</w:t>
            </w:r>
          </w:p>
        </w:tc>
        <w:tc>
          <w:tcPr>
            <w:tcW w:w="21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heep</w:t>
            </w:r>
          </w:p>
        </w:tc>
        <w:tc>
          <w:tcPr>
            <w:tcW w:w="19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ild animal</w:t>
            </w:r>
          </w:p>
        </w:tc>
        <w:tc>
          <w:tcPr>
            <w:tcW w:w="248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EA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IA (%)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E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IA (%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EA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IA (%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EA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IA (%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E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IA (%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EA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IA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mpo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mpo ville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** (50)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00)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0)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** (62.5)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** (54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po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** (58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** (1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** (63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mpo beac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* (62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** (1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0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** (6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nde f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* (21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71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** (34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biog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** (77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5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** (76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to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5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5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55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53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uandj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** (22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* (1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** (36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ka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* (42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* (4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bodj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komb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4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11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3 (56.7)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9</w:t>
            </w:r>
          </w:p>
        </w:tc>
        <w:tc>
          <w:tcPr>
            <w:tcW w:w="1396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0 (51.3)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 (38.1)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2 (66.7)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 (63.6)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0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10 (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pindi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djouka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8.6)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6.7)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8.8)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40)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2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mb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* (6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* (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pindi centr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* (54.5)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7.6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33.3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* (4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74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* (40.9)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7</w:t>
            </w:r>
          </w:p>
        </w:tc>
        <w:tc>
          <w:tcPr>
            <w:tcW w:w="1396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* (27.02)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 (0)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7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 (22.2)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 (40)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7 (29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center"/>
          </w:tcPr>
          <w:p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3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2 (54.1)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6</w:t>
            </w:r>
          </w:p>
        </w:tc>
        <w:tc>
          <w:tcPr>
            <w:tcW w:w="1396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0 (39.5)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1</w:t>
            </w:r>
          </w:p>
        </w:tc>
        <w:tc>
          <w:tcPr>
            <w:tcW w:w="1249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 (38.1)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8 (40)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 (56.3)</w:t>
            </w:r>
          </w:p>
        </w:tc>
        <w:tc>
          <w:tcPr>
            <w:tcW w:w="80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9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</w:tcPr>
          <w:p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37 (47.1)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NEA: Number of examined animals; NIA: number of infected animals; * mixed infections; ** both blood and skin trypanosome</w:t>
      </w:r>
    </w:p>
    <w:p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/>
    <w:sectPr>
      <w:pgSz w:w="16838" w:h="11906" w:orient="landscape"/>
      <w:pgMar w:top="1417" w:right="1417" w:bottom="1417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9F6"/>
    <w:rsid w:val="00091DA1"/>
    <w:rsid w:val="00213EFA"/>
    <w:rsid w:val="004944EA"/>
    <w:rsid w:val="005B09F6"/>
    <w:rsid w:val="006C0BD2"/>
    <w:rsid w:val="007B300A"/>
    <w:rsid w:val="007B5C9F"/>
    <w:rsid w:val="008B3D96"/>
    <w:rsid w:val="00DA2878"/>
    <w:rsid w:val="00EC31DD"/>
    <w:rsid w:val="00EF6618"/>
    <w:rsid w:val="6BBC53DD"/>
    <w:rsid w:val="BD9FCB26"/>
    <w:rsid w:val="BEFB36B7"/>
    <w:rsid w:val="EFFE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2"/>
    <w:semiHidden/>
    <w:unhideWhenUsed/>
    <w:qFormat/>
    <w:uiPriority w:val="99"/>
  </w:style>
  <w:style w:type="table" w:styleId="5">
    <w:name w:val="Table Grid"/>
    <w:basedOn w:val="3"/>
    <w:qFormat/>
    <w:uiPriority w:val="39"/>
    <w:pPr>
      <w:suppressAutoHyphens/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Grille du tableau1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45</Words>
  <Characters>5200</Characters>
  <Lines>43</Lines>
  <Paragraphs>12</Paragraphs>
  <TotalTime>62</TotalTime>
  <ScaleCrop>false</ScaleCrop>
  <LinksUpToDate>false</LinksUpToDate>
  <CharactersWithSpaces>6133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3:20:00Z</dcterms:created>
  <dc:creator>Compte Microsoft</dc:creator>
  <cp:lastModifiedBy>gustave</cp:lastModifiedBy>
  <dcterms:modified xsi:type="dcterms:W3CDTF">2023-07-20T21:23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126</vt:lpwstr>
  </property>
</Properties>
</file>